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1CA95" w14:textId="6180B892" w:rsidR="00D40ED5" w:rsidRPr="008D76D8" w:rsidRDefault="0016744F" w:rsidP="008D76D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E71C3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>Supplementary</w:t>
      </w:r>
      <w:r w:rsidR="00D40ED5" w:rsidRPr="00AE71C3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A73EF1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D40ED5" w:rsidRPr="00AE71C3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Pr="00AE71C3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>. B</w:t>
      </w:r>
      <w:r w:rsidRPr="00D40ED5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 xml:space="preserve">aseline </w:t>
      </w:r>
      <w:r w:rsidRPr="00AE71C3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>characteristics</w:t>
      </w:r>
      <w:r w:rsidRPr="00D40ED5">
        <w:rPr>
          <w:rFonts w:ascii="Times New Roman" w:eastAsia="Malgun Gothic" w:hAnsi="Times New Roman" w:cs="Times New Roman"/>
          <w:b/>
          <w:bCs/>
          <w:color w:val="000000"/>
          <w:kern w:val="0"/>
          <w:sz w:val="20"/>
          <w:szCs w:val="20"/>
        </w:rPr>
        <w:t xml:space="preserve"> of 278 PCNSL diagnosed patients.</w:t>
      </w:r>
    </w:p>
    <w:tbl>
      <w:tblPr>
        <w:tblW w:w="68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7"/>
        <w:gridCol w:w="1811"/>
        <w:gridCol w:w="1258"/>
      </w:tblGrid>
      <w:tr w:rsidR="00D40ED5" w:rsidRPr="00D40ED5" w14:paraId="35ACA74A" w14:textId="77777777" w:rsidTr="00D40ED5">
        <w:trPr>
          <w:trHeight w:val="300"/>
        </w:trPr>
        <w:tc>
          <w:tcPr>
            <w:tcW w:w="6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9F1" w14:textId="09F0385E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48BD2DCF" w14:textId="77777777" w:rsidTr="00D40ED5">
        <w:trPr>
          <w:trHeight w:val="300"/>
        </w:trPr>
        <w:tc>
          <w:tcPr>
            <w:tcW w:w="3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A9B93" w14:textId="0C64C7C8" w:rsidR="00D40ED5" w:rsidRPr="00D40ED5" w:rsidRDefault="00BA080D" w:rsidP="00D40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71C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  <w:r w:rsidR="00D40ED5" w:rsidRPr="00D40ED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F1A23" w14:textId="77777777" w:rsidR="00D40ED5" w:rsidRPr="00D40ED5" w:rsidRDefault="00D40ED5" w:rsidP="00D40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278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A9259" w14:textId="77777777" w:rsidR="00D40ED5" w:rsidRPr="00D40ED5" w:rsidRDefault="00D40ED5" w:rsidP="00D40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0ED5" w:rsidRPr="00D40ED5" w14:paraId="5B0DB0BC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0FF" w14:textId="680C1D35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Age at diagnosis (y</w:t>
            </w:r>
            <w:r w:rsidR="00BA080D"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ea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r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757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61 (24-8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0D00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2F8D5D88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02D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&lt; 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D0E" w14:textId="7144AFBF" w:rsidR="00D40ED5" w:rsidRPr="00D40ED5" w:rsidRDefault="005539BB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539BB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163 (58.6)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2B3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3DEFD69F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F1A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≥ 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D6A1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115 (41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074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5E434A03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B7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06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C4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08C04C93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3D17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9B1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149 (53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4914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75192365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61B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4A9" w14:textId="539B3B31" w:rsidR="00D40ED5" w:rsidRPr="00D40ED5" w:rsidRDefault="0057243E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43E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129 (46.4)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AAF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75E5AEB6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BFE4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ECOG performance statu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4BD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2A9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289B53E0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89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0–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97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163 (58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A03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1E19075C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8998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–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88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115 (41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63A3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0D0176C4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F2A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A7AF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DD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743D52D0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E644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Diffuse large B-cell lymphom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6DD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65 (95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7CB0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7322993C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DE7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proofErr w:type="gramStart"/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 B-cell lymphom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A1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  9 (3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3D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5C736C32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95DA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T-cell lymphom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3D5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  4 (1.4)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F98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4662A7A3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9E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Eye involvemen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D1D1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2C05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40D0FD6A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0AA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B8A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4 (8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88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16D01290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B15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4AB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9B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416EAA3E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9C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CSF involvemen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63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8C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65042DFF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61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F44D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7 (9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1EF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2E5E9FE3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771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775" w14:textId="391BE9A2" w:rsidR="00D40ED5" w:rsidRPr="00D40ED5" w:rsidRDefault="00BA080D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51(90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7C3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2DF36A6B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E74" w14:textId="06CB8EE8" w:rsidR="00D40ED5" w:rsidRPr="00D40ED5" w:rsidRDefault="00225016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3E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14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52B8CFBA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95A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Stereotactic biops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A3C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43 (84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2F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4D967B91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EA2A" w14:textId="1A165BAC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="00A01A56"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0DB2" w14:textId="0B48C405" w:rsidR="00D40ED5" w:rsidRPr="00D40ED5" w:rsidRDefault="00A01A56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D40ED5"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40ED5"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798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3A263202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1C86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Number of lesion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25B0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EB8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51A0863F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668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244" w14:textId="43F765E8" w:rsidR="00D40ED5" w:rsidRPr="00D40ED5" w:rsidRDefault="001159DF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103 (37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1F32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2F67384E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0ADC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9F2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175 (63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275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6CA9720D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BD9" w14:textId="2E12CB29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Deep structure involvement</w:t>
            </w:r>
            <w:r w:rsidR="00225016"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08F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17CB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5E48BCE7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5C7A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829F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218 (64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E07B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ED5" w:rsidRPr="00D40ED5" w14:paraId="4418A277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B2D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 </w:t>
            </w:r>
            <w:r w:rsidRPr="00D40ED5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E59" w14:textId="3328D4EB" w:rsidR="00D40ED5" w:rsidRPr="00D40ED5" w:rsidRDefault="00A64158" w:rsidP="00D40ED5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60 (</w:t>
            </w:r>
            <w:r w:rsidR="00BA080D" w:rsidRPr="00AE71C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35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D5F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3B380814" w14:textId="77777777" w:rsidTr="00D40ED5">
        <w:trPr>
          <w:trHeight w:val="30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79E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759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57B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ED5" w:rsidRPr="00D40ED5" w14:paraId="5439585A" w14:textId="77777777" w:rsidTr="00D40ED5">
        <w:trPr>
          <w:trHeight w:val="340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CCA4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A691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D3D" w14:textId="77777777" w:rsidR="00D40ED5" w:rsidRPr="00D40ED5" w:rsidRDefault="00D40ED5" w:rsidP="00D40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0A76A32" w14:textId="61496085" w:rsidR="00D40ED5" w:rsidRPr="00AE71C3" w:rsidRDefault="000F50EE" w:rsidP="009B4C05">
      <w:pPr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0"/>
          <w:szCs w:val="20"/>
        </w:rPr>
      </w:pPr>
      <w:r w:rsidRPr="00AE71C3">
        <w:rPr>
          <w:rFonts w:ascii="Times New Roman" w:eastAsia="Malgun Gothic" w:hAnsi="Times New Roman" w:cs="Times New Roman"/>
          <w:color w:val="000000"/>
          <w:kern w:val="0"/>
          <w:sz w:val="20"/>
          <w:szCs w:val="20"/>
        </w:rPr>
        <w:t>D</w:t>
      </w:r>
      <w:r w:rsidRPr="000F50EE">
        <w:rPr>
          <w:rFonts w:ascii="Times New Roman" w:eastAsia="Malgun Gothic" w:hAnsi="Times New Roman" w:cs="Times New Roman"/>
          <w:color w:val="000000"/>
          <w:kern w:val="0"/>
          <w:sz w:val="20"/>
          <w:szCs w:val="20"/>
        </w:rPr>
        <w:t xml:space="preserve">ata are presented as number (%) or median (range). </w:t>
      </w:r>
    </w:p>
    <w:p w14:paraId="31A980F1" w14:textId="77777777" w:rsidR="00D40ED5" w:rsidRPr="00AE71C3" w:rsidRDefault="00D40ED5" w:rsidP="00E85CD1">
      <w:pPr>
        <w:rPr>
          <w:rFonts w:ascii="Times New Roman" w:hAnsi="Times New Roman" w:cs="Times New Roman"/>
          <w:b/>
          <w:sz w:val="20"/>
          <w:szCs w:val="20"/>
        </w:rPr>
      </w:pPr>
    </w:p>
    <w:p w14:paraId="1BD65666" w14:textId="22705109" w:rsidR="003F728E" w:rsidRPr="00AE71C3" w:rsidRDefault="009B4C05" w:rsidP="002D232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0"/>
          <w:szCs w:val="20"/>
          <w:u w:val="single"/>
        </w:rPr>
      </w:pPr>
      <w:r w:rsidRPr="00AE71C3">
        <w:rPr>
          <w:rFonts w:ascii="Times New Roman" w:hAnsi="Times New Roman" w:cs="Times New Roman"/>
          <w:b/>
          <w:sz w:val="20"/>
          <w:szCs w:val="20"/>
        </w:rPr>
        <w:br w:type="page"/>
      </w:r>
      <w:r w:rsidR="003F728E" w:rsidRPr="00AE71C3">
        <w:rPr>
          <w:rFonts w:ascii="Times New Roman" w:eastAsia="Malgun Gothic" w:hAnsi="Times New Roman" w:cs="Times New Roman"/>
          <w:color w:val="000000"/>
          <w:kern w:val="0"/>
          <w:sz w:val="20"/>
          <w:szCs w:val="20"/>
        </w:rPr>
        <w:lastRenderedPageBreak/>
        <w:t xml:space="preserve"> </w:t>
      </w:r>
    </w:p>
    <w:p w14:paraId="194F8CB9" w14:textId="77777777" w:rsidR="003F728E" w:rsidRPr="00AE71C3" w:rsidRDefault="003F728E" w:rsidP="00E85CD1">
      <w:pPr>
        <w:rPr>
          <w:rFonts w:ascii="Times New Roman" w:hAnsi="Times New Roman" w:cs="Times New Roman"/>
          <w:b/>
          <w:sz w:val="20"/>
          <w:szCs w:val="20"/>
        </w:rPr>
      </w:pPr>
    </w:p>
    <w:sectPr w:rsidR="003F728E" w:rsidRPr="00AE71C3" w:rsidSect="0018439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49415" w14:textId="77777777" w:rsidR="00DD27A7" w:rsidRDefault="00DD27A7" w:rsidP="00166633">
      <w:pPr>
        <w:spacing w:after="0" w:line="240" w:lineRule="auto"/>
      </w:pPr>
      <w:r>
        <w:separator/>
      </w:r>
    </w:p>
  </w:endnote>
  <w:endnote w:type="continuationSeparator" w:id="0">
    <w:p w14:paraId="77A4A897" w14:textId="77777777" w:rsidR="00DD27A7" w:rsidRDefault="00DD27A7" w:rsidP="00166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EFADB" w14:textId="77777777" w:rsidR="00DD27A7" w:rsidRDefault="00DD27A7" w:rsidP="00166633">
      <w:pPr>
        <w:spacing w:after="0" w:line="240" w:lineRule="auto"/>
      </w:pPr>
      <w:r>
        <w:separator/>
      </w:r>
    </w:p>
  </w:footnote>
  <w:footnote w:type="continuationSeparator" w:id="0">
    <w:p w14:paraId="667A3604" w14:textId="77777777" w:rsidR="00DD27A7" w:rsidRDefault="00DD27A7" w:rsidP="001666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544D5F"/>
    <w:multiLevelType w:val="hybridMultilevel"/>
    <w:tmpl w:val="A92EE9C6"/>
    <w:lvl w:ilvl="0" w:tplc="4F28035E">
      <w:start w:val="1"/>
      <w:numFmt w:val="lowerLetter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1E76BAC"/>
    <w:multiLevelType w:val="hybridMultilevel"/>
    <w:tmpl w:val="ACA81EB6"/>
    <w:lvl w:ilvl="0" w:tplc="BD22617E">
      <w:start w:val="1"/>
      <w:numFmt w:val="lowerLetter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373315365">
    <w:abstractNumId w:val="1"/>
  </w:num>
  <w:num w:numId="2" w16cid:durableId="2050372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633"/>
    <w:rsid w:val="0002583A"/>
    <w:rsid w:val="0005779A"/>
    <w:rsid w:val="000641D0"/>
    <w:rsid w:val="000B3451"/>
    <w:rsid w:val="000D3869"/>
    <w:rsid w:val="000F50EE"/>
    <w:rsid w:val="001061EA"/>
    <w:rsid w:val="001159DF"/>
    <w:rsid w:val="00166633"/>
    <w:rsid w:val="0016744F"/>
    <w:rsid w:val="00184399"/>
    <w:rsid w:val="001E48F2"/>
    <w:rsid w:val="001E52A6"/>
    <w:rsid w:val="001F0F17"/>
    <w:rsid w:val="00207A60"/>
    <w:rsid w:val="00224A06"/>
    <w:rsid w:val="00225016"/>
    <w:rsid w:val="00235AA0"/>
    <w:rsid w:val="00291DD6"/>
    <w:rsid w:val="002C1497"/>
    <w:rsid w:val="002C369D"/>
    <w:rsid w:val="002C60C0"/>
    <w:rsid w:val="002D2321"/>
    <w:rsid w:val="00301858"/>
    <w:rsid w:val="003217AA"/>
    <w:rsid w:val="00361551"/>
    <w:rsid w:val="00362CD7"/>
    <w:rsid w:val="003A35F3"/>
    <w:rsid w:val="003A371D"/>
    <w:rsid w:val="003B3129"/>
    <w:rsid w:val="003E5983"/>
    <w:rsid w:val="003F728E"/>
    <w:rsid w:val="004448DA"/>
    <w:rsid w:val="00484A49"/>
    <w:rsid w:val="00486013"/>
    <w:rsid w:val="005539BB"/>
    <w:rsid w:val="00557797"/>
    <w:rsid w:val="0057243E"/>
    <w:rsid w:val="005B50BF"/>
    <w:rsid w:val="006874A4"/>
    <w:rsid w:val="00746687"/>
    <w:rsid w:val="00765097"/>
    <w:rsid w:val="008D358B"/>
    <w:rsid w:val="008D76D8"/>
    <w:rsid w:val="008E4F9C"/>
    <w:rsid w:val="00904BD9"/>
    <w:rsid w:val="009B4C05"/>
    <w:rsid w:val="009D3CE9"/>
    <w:rsid w:val="00A01A56"/>
    <w:rsid w:val="00A64158"/>
    <w:rsid w:val="00A654D6"/>
    <w:rsid w:val="00A73EF1"/>
    <w:rsid w:val="00AE71C3"/>
    <w:rsid w:val="00B16EC5"/>
    <w:rsid w:val="00BA080D"/>
    <w:rsid w:val="00BF2DE8"/>
    <w:rsid w:val="00C31323"/>
    <w:rsid w:val="00D07972"/>
    <w:rsid w:val="00D130D3"/>
    <w:rsid w:val="00D40ED5"/>
    <w:rsid w:val="00D67944"/>
    <w:rsid w:val="00D90B66"/>
    <w:rsid w:val="00DA2732"/>
    <w:rsid w:val="00DA5EB8"/>
    <w:rsid w:val="00DB137C"/>
    <w:rsid w:val="00DB4BFB"/>
    <w:rsid w:val="00DD27A7"/>
    <w:rsid w:val="00DD38FF"/>
    <w:rsid w:val="00DF31DE"/>
    <w:rsid w:val="00E85C38"/>
    <w:rsid w:val="00E85CD1"/>
    <w:rsid w:val="00EB29FC"/>
    <w:rsid w:val="00ED5A23"/>
    <w:rsid w:val="00F11E52"/>
    <w:rsid w:val="00F42687"/>
    <w:rsid w:val="00F67A87"/>
    <w:rsid w:val="00F92579"/>
    <w:rsid w:val="00FA046F"/>
    <w:rsid w:val="00FA1313"/>
    <w:rsid w:val="00FB2E01"/>
    <w:rsid w:val="00FB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32BE5"/>
  <w15:chartTrackingRefBased/>
  <w15:docId w15:val="{F8C536CF-948D-5044-B8F0-3F1C62DB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633"/>
    <w:pPr>
      <w:spacing w:line="259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6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6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6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6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6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6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6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6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6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66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66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6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6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6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6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6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63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666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6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6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6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63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66633"/>
    <w:pPr>
      <w:spacing w:after="0"/>
    </w:pPr>
    <w:rPr>
      <w:szCs w:val="22"/>
      <w14:ligatures w14:val="none"/>
    </w:rPr>
  </w:style>
  <w:style w:type="paragraph" w:styleId="NoSpacing">
    <w:name w:val="No Spacing"/>
    <w:uiPriority w:val="1"/>
    <w:qFormat/>
    <w:rsid w:val="00166633"/>
    <w:pPr>
      <w:spacing w:after="0"/>
    </w:pPr>
    <w:rPr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66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6633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663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6633"/>
    <w:rPr>
      <w:szCs w:val="22"/>
      <w14:ligatures w14:val="none"/>
    </w:rPr>
  </w:style>
  <w:style w:type="table" w:styleId="TableGrid">
    <w:name w:val="Table Grid"/>
    <w:basedOn w:val="TableNormal"/>
    <w:uiPriority w:val="39"/>
    <w:rsid w:val="001666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0ED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4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4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5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0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7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0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4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9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8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4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7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4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3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5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8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Ryu</dc:creator>
  <cp:keywords/>
  <dc:description/>
  <cp:lastModifiedBy>Joo Ho Lee</cp:lastModifiedBy>
  <cp:revision>2</cp:revision>
  <dcterms:created xsi:type="dcterms:W3CDTF">2025-01-03T00:52:00Z</dcterms:created>
  <dcterms:modified xsi:type="dcterms:W3CDTF">2025-01-03T00:52:00Z</dcterms:modified>
</cp:coreProperties>
</file>